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F24693" w14:textId="77777777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iCs/>
        </w:rPr>
      </w:pPr>
      <w:r w:rsidRPr="003D7B06">
        <w:rPr>
          <w:rFonts w:ascii="Times New Roman" w:hAnsi="Times New Roman" w:cs="Times New Roman"/>
          <w:i/>
        </w:rPr>
        <w:t>ACSL1</w:t>
      </w:r>
      <w:r w:rsidRPr="00CC624B">
        <w:rPr>
          <w:rFonts w:ascii="Times New Roman" w:hAnsi="Times New Roman" w:cs="Times New Roman" w:hint="eastAsia"/>
          <w:iCs/>
        </w:rPr>
        <w:t>：</w:t>
      </w:r>
      <w:bookmarkStart w:id="0" w:name="_Hlk82290372"/>
    </w:p>
    <w:p w14:paraId="61A38677" w14:textId="2402DAE9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Zhao, Z., Abbas, R. S., Tian, H., Shi, B., Luo, Y., and Wang, J., et al. (2020). Effects of overexpression of acsl1 gene on the synthesis of unsaturated fatty acids in adipocytes of bovin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Arch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iochem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Biophys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695, 108648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16/j.abb.2020.108648</w:t>
      </w:r>
    </w:p>
    <w:p w14:paraId="1C94DBD0" w14:textId="1EC16FB8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 w:rsidRPr="003D7B06">
        <w:rPr>
          <w:rFonts w:ascii="Times New Roman" w:hAnsi="Times New Roman" w:cs="Times New Roman" w:hint="eastAsia"/>
          <w:i/>
          <w:iCs/>
          <w:color w:val="000000"/>
          <w:kern w:val="0"/>
          <w:sz w:val="20"/>
          <w:szCs w:val="20"/>
        </w:rPr>
        <w:t>F</w:t>
      </w:r>
      <w:r w:rsidRPr="003D7B06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BP4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</w:t>
      </w:r>
    </w:p>
    <w:p w14:paraId="5818F6F9" w14:textId="77777777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Gaude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C., Schwartz, C., Giordano,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bumrad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N. A., Grimaldi, P. A. (2008). Pharmacological activation of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pparbet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promotes rapid and calcineurin-dependent fiber remodeling and angiogenesis in mouse skeletal muscl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Am J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hysiol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 Endocrinol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tab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295, E297-E304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152/ajpendo.00581.2007</w:t>
      </w:r>
    </w:p>
    <w:p w14:paraId="7DE79BA4" w14:textId="41E9FCA1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CPT1A</w:t>
      </w:r>
      <w:r>
        <w:rPr>
          <w:rFonts w:ascii="Times New Roman" w:hAnsi="Times New Roman" w:cs="Times New Roman"/>
          <w:i/>
        </w:rPr>
        <w:t xml:space="preserve">, </w:t>
      </w:r>
      <w:r>
        <w:rPr>
          <w:rFonts w:ascii="Times New Roman" w:hAnsi="Times New Roman" w:cs="Times New Roman"/>
          <w:i/>
        </w:rPr>
        <w:t>GK2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</w:rPr>
        <w:t>PTGIS</w:t>
      </w:r>
      <w:r>
        <w:rPr>
          <w:rFonts w:ascii="Times New Roman" w:hAnsi="Times New Roman" w:cs="Times New Roman"/>
        </w:rPr>
        <w:t>:</w:t>
      </w:r>
    </w:p>
    <w:p w14:paraId="06197423" w14:textId="77777777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Chmurzynsk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, A. (2006). The multigene family of fatty acid-binding proteins (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fabp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): function, structure and polymorphism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Appl. Genet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7, 39-48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07/BF03194597</w:t>
      </w:r>
    </w:p>
    <w:p w14:paraId="31171AF2" w14:textId="77777777" w:rsidR="00CC624B" w:rsidRDefault="00CC624B" w:rsidP="00CC624B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Hlk82291683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oleman, R. A., Lewin, T. M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uoio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D. M. (2000). Physiological and nutritional regulation of enzymes of triacylglycerol synthesis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nu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 xml:space="preserve">. Rev. </w:t>
      </w:r>
      <w:proofErr w:type="spellStart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utr</w:t>
      </w:r>
      <w:proofErr w:type="spellEnd"/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20, 77-103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146/annurev.nutr.20.1.77</w:t>
      </w:r>
    </w:p>
    <w:bookmarkEnd w:id="0"/>
    <w:bookmarkEnd w:id="1"/>
    <w:p w14:paraId="488D7C10" w14:textId="09744BB1" w:rsid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OLR1</w:t>
      </w:r>
      <w:r>
        <w:rPr>
          <w:rFonts w:ascii="Times New Roman" w:hAnsi="Times New Roman" w:cs="Times New Roman"/>
        </w:rPr>
        <w:t>:</w:t>
      </w:r>
    </w:p>
    <w:p w14:paraId="4D88800B" w14:textId="3F4D6B84" w:rsidR="00EC2D75" w:rsidRP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2" w:name="_neb7732C2CB_1076_48A4_94ED_73260B76BDAF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hen, K. C., Hsieh, I. C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Hs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E., Wang, Y. S., Dai, C. Y., and Chou, W. W., et al. (2011). Negative feedback regulation betwee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icrorn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let-7g and the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xldl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receptor lox-1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J. Cell Sci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124, 4115-4124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242/jcs.092767</w:t>
      </w:r>
      <w:bookmarkEnd w:id="2"/>
    </w:p>
    <w:p w14:paraId="76DD47E7" w14:textId="77777777" w:rsidR="00EC2D75" w:rsidRP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 w:hint="eastAsia"/>
          <w:kern w:val="0"/>
          <w:sz w:val="24"/>
          <w:szCs w:val="24"/>
        </w:rPr>
      </w:pPr>
      <w:bookmarkStart w:id="3" w:name="_neb7A0F9645_2EED_43FD_8228_54DB68C9BE24"/>
      <w:bookmarkStart w:id="4" w:name="_Hlk82291157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Fonseca, P. D., de Souza, F. R., de Camargo, G. M., Gil, F. M., Cardoso, D. F.,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Zetoun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L., et al. (2015). Association of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adipoq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olr1 and ppargc1a gene polymorphisms with growth and carcass traits i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elore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attl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Meta Gene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4, 1-7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16/j.mgene.2015.02.001</w:t>
      </w:r>
      <w:bookmarkEnd w:id="3"/>
      <w:bookmarkEnd w:id="4"/>
    </w:p>
    <w:p w14:paraId="37B14D25" w14:textId="21096CD2" w:rsid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Kaneda, M., Lin, B. Z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asazak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S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Oyama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K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Mannen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H. (2011). Allele frequencies of gene polymorphisms related to economic traits i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taurus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bos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indicus cattle breed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nim. Sci. J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82, 717-721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111/j.1740-0929.2011.00910.x</w:t>
      </w:r>
    </w:p>
    <w:p w14:paraId="0D14552F" w14:textId="77AA59AA" w:rsid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COL4A5</w:t>
      </w:r>
      <w:r>
        <w:rPr>
          <w:rFonts w:ascii="Times New Roman" w:hAnsi="Times New Roman" w:cs="Times New Roman"/>
          <w:i/>
        </w:rPr>
        <w:t>:</w:t>
      </w:r>
    </w:p>
    <w:p w14:paraId="20E65609" w14:textId="77777777" w:rsid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5" w:name="_nebD616F42D_3054_40B4_A9C8_DC9E21FA2386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Hu, Z. L., Park, C. A.,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Reecy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, J. M. (2016). Developmental progress and current status of the animal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qtldb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ucleic Acids Res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44, D827-D833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93/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nar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/gkv1233</w:t>
      </w:r>
      <w:bookmarkEnd w:id="5"/>
    </w:p>
    <w:p w14:paraId="6FE34576" w14:textId="77777777" w:rsidR="003D7B06" w:rsidRDefault="003D7B06" w:rsidP="003D7B06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/>
          <w:kern w:val="0"/>
          <w:sz w:val="24"/>
          <w:szCs w:val="24"/>
        </w:rPr>
      </w:pPr>
      <w:bookmarkStart w:id="6" w:name="_nebB74A8300_F81D_49DA_BEF9_9B7F24409A04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u, R., Liu, X., Bai, X., Xiao, C., Dong, Y. (2020). Different expression of lipid metabolism-related genes in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shandong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black cattle and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lux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 cattle based on transcriptome analysis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Sci Rep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. 10, 21915. </w:t>
      </w:r>
      <w:proofErr w:type="spellStart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doi</w:t>
      </w:r>
      <w:proofErr w:type="spellEnd"/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: 10.1038/s41598-020-79086-4</w:t>
      </w:r>
      <w:bookmarkEnd w:id="6"/>
    </w:p>
    <w:p w14:paraId="5D3ECA03" w14:textId="77777777" w:rsidR="00EC2D75" w:rsidRPr="00EC2D75" w:rsidRDefault="00EC2D75" w:rsidP="00EC2D75">
      <w:pPr>
        <w:autoSpaceDE w:val="0"/>
        <w:autoSpaceDN w:val="0"/>
        <w:adjustRightInd w:val="0"/>
        <w:ind w:left="440" w:hanging="440"/>
        <w:rPr>
          <w:rFonts w:ascii="Times New Roman" w:hAnsi="Times New Roman" w:cs="Times New Roman" w:hint="eastAsia"/>
          <w:i/>
        </w:rPr>
      </w:pPr>
    </w:p>
    <w:p w14:paraId="5F773935" w14:textId="596A6B74" w:rsidR="00D908F2" w:rsidRPr="00CC624B" w:rsidRDefault="00D908F2">
      <w:pPr>
        <w:rPr>
          <w:iCs/>
        </w:rPr>
      </w:pPr>
    </w:p>
    <w:sectPr w:rsidR="00D908F2" w:rsidRPr="00CC62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DD016" w14:textId="77777777" w:rsidR="00A867BF" w:rsidRDefault="00A867BF" w:rsidP="00CC624B">
      <w:r>
        <w:separator/>
      </w:r>
    </w:p>
  </w:endnote>
  <w:endnote w:type="continuationSeparator" w:id="0">
    <w:p w14:paraId="7AB57AF2" w14:textId="77777777" w:rsidR="00A867BF" w:rsidRDefault="00A867BF" w:rsidP="00CC6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2C196" w14:textId="77777777" w:rsidR="00A867BF" w:rsidRDefault="00A867BF" w:rsidP="00CC624B">
      <w:r>
        <w:separator/>
      </w:r>
    </w:p>
  </w:footnote>
  <w:footnote w:type="continuationSeparator" w:id="0">
    <w:p w14:paraId="7E10F7CC" w14:textId="77777777" w:rsidR="00A867BF" w:rsidRDefault="00A867BF" w:rsidP="00CC62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8F2"/>
    <w:rsid w:val="00002F26"/>
    <w:rsid w:val="003D7B06"/>
    <w:rsid w:val="00A867BF"/>
    <w:rsid w:val="00CC624B"/>
    <w:rsid w:val="00D908F2"/>
    <w:rsid w:val="00EC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EB04A"/>
  <w15:chartTrackingRefBased/>
  <w15:docId w15:val="{C4A2AC12-A51A-48B0-B0B5-D02130670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62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6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62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62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62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 彦斌</dc:creator>
  <cp:keywords/>
  <dc:description/>
  <cp:lastModifiedBy>白 彦斌</cp:lastModifiedBy>
  <cp:revision>2</cp:revision>
  <dcterms:created xsi:type="dcterms:W3CDTF">2021-10-19T14:00:00Z</dcterms:created>
  <dcterms:modified xsi:type="dcterms:W3CDTF">2021-10-19T15:07:00Z</dcterms:modified>
</cp:coreProperties>
</file>